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8435B" w14:textId="63FA6FDF" w:rsidR="000F2856" w:rsidRDefault="008C2FD7" w:rsidP="008C2FD7">
      <w:pPr>
        <w:tabs>
          <w:tab w:val="left" w:pos="4200"/>
        </w:tabs>
        <w:rPr>
          <w:rFonts w:ascii="Times New Roman" w:hAnsi="Times New Roman" w:cs="Times New Roman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A2B1C7" wp14:editId="118AEB20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257800" cy="4696370"/>
                <wp:effectExtent l="0" t="0" r="0" b="0"/>
                <wp:wrapNone/>
                <wp:docPr id="18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57800" cy="4696370"/>
                          <a:chOff x="0" y="0"/>
                          <a:chExt cx="5257800" cy="4696370"/>
                        </a:xfrm>
                      </wpg:grpSpPr>
                      <wps:wsp>
                        <wps:cNvPr id="19" name="Straight Connector 19"/>
                        <wps:cNvCnPr/>
                        <wps:spPr>
                          <a:xfrm>
                            <a:off x="1028700" y="157843"/>
                            <a:ext cx="0" cy="4016828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0" name="Straight Connector 20"/>
                        <wps:cNvCnPr/>
                        <wps:spPr>
                          <a:xfrm>
                            <a:off x="1028700" y="4174671"/>
                            <a:ext cx="411988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lumMod val="50000"/>
                                <a:lumOff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1" name="TextBox 8"/>
                        <wps:cNvSpPr txBox="1"/>
                        <wps:spPr>
                          <a:xfrm>
                            <a:off x="2039620" y="4235360"/>
                            <a:ext cx="2018030" cy="4610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A78B667" w14:textId="77777777" w:rsidR="008C2FD7" w:rsidRDefault="008C2FD7" w:rsidP="008C2FD7">
                              <w:pPr>
                                <w:rPr>
                                  <w:rFonts w:hAnsi="Calibri"/>
                                  <w:b/>
                                  <w:bCs/>
                                  <w:color w:val="404040" w:themeColor="text1" w:themeTint="BF"/>
                                  <w:kern w:val="24"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404040" w:themeColor="text1" w:themeTint="BF"/>
                                  <w:kern w:val="24"/>
                                  <w:sz w:val="32"/>
                                  <w:szCs w:val="32"/>
                                </w:rPr>
                                <w:t>Day 15               Day 2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2" name="Straight Connector 22"/>
                        <wps:cNvCnPr/>
                        <wps:spPr>
                          <a:xfrm>
                            <a:off x="2222500" y="1485900"/>
                            <a:ext cx="243840" cy="0"/>
                          </a:xfrm>
                          <a:prstGeom prst="line">
                            <a:avLst/>
                          </a:prstGeom>
                          <a:noFill/>
                          <a:ln w="571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g:grpSp>
                        <wpg:cNvPr id="23" name="Group 23"/>
                        <wpg:cNvGrpSpPr/>
                        <wpg:grpSpPr>
                          <a:xfrm>
                            <a:off x="0" y="0"/>
                            <a:ext cx="5257800" cy="4343400"/>
                            <a:chOff x="0" y="0"/>
                            <a:chExt cx="5257800" cy="4343400"/>
                          </a:xfrm>
                        </wpg:grpSpPr>
                        <pic:pic xmlns:pic="http://schemas.openxmlformats.org/drawingml/2006/picture">
                          <pic:nvPicPr>
                            <pic:cNvPr id="24" name="Picture 2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5257800" cy="43434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wps:wsp>
                          <wps:cNvPr id="25" name="Straight Connector 25"/>
                          <wps:cNvCnPr/>
                          <wps:spPr>
                            <a:xfrm>
                              <a:off x="2222500" y="1790700"/>
                              <a:ext cx="243840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>
                                  <a:lumMod val="50000"/>
                                  <a:lumOff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6" name="Straight Connector 26"/>
                          <wps:cNvCnPr>
                            <a:cxnSpLocks/>
                          </wps:cNvCnPr>
                          <wps:spPr>
                            <a:xfrm>
                              <a:off x="2222500" y="998220"/>
                              <a:ext cx="243840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>
                                  <a:lumMod val="50000"/>
                                  <a:lumOff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>
                              <a:off x="2344420" y="998220"/>
                              <a:ext cx="0" cy="79248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Text" lastClr="000000">
                                  <a:lumMod val="50000"/>
                                  <a:lumOff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8" name="Straight Connector 28"/>
                        <wps:cNvCnPr>
                          <a:cxnSpLocks/>
                        </wps:cNvCnPr>
                        <wps:spPr>
                          <a:xfrm>
                            <a:off x="2131060" y="1394460"/>
                            <a:ext cx="416560" cy="0"/>
                          </a:xfrm>
                          <a:prstGeom prst="line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9" name="Straight Connector 29"/>
                        <wps:cNvCnPr>
                          <a:cxnSpLocks/>
                        </wps:cNvCnPr>
                        <wps:spPr>
                          <a:xfrm>
                            <a:off x="3502660" y="1018540"/>
                            <a:ext cx="416560" cy="0"/>
                          </a:xfrm>
                          <a:prstGeom prst="line">
                            <a:avLst/>
                          </a:prstGeom>
                          <a:noFill/>
                          <a:ln w="3810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0" name="Straight Connector 30"/>
                        <wps:cNvCnPr/>
                        <wps:spPr>
                          <a:xfrm>
                            <a:off x="3589020" y="1211580"/>
                            <a:ext cx="2438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1" name="Straight Connector 31"/>
                        <wps:cNvCnPr/>
                        <wps:spPr>
                          <a:xfrm>
                            <a:off x="3589020" y="703580"/>
                            <a:ext cx="243840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2" name="Straight Connector 32"/>
                        <wps:cNvCnPr/>
                        <wps:spPr>
                          <a:xfrm>
                            <a:off x="3710940" y="703580"/>
                            <a:ext cx="0" cy="5080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>
                                <a:lumMod val="75000"/>
                                <a:lumOff val="25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9A2B1C7" id="Group 32" o:spid="_x0000_s1026" style="position:absolute;margin-left:0;margin-top:0;width:414pt;height:369.8pt;z-index:251659264" coordsize="52578,469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">
                <v:line id="Straight Connector 19" o:spid="_x0000_s1027" style="position:absolute;visibility:visible;mso-wrap-style:square" from="10287,1578" to="10287,41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" strokecolor="#7f7f7f" strokeweight=".5pt">
                  <v:stroke joinstyle="miter"/>
                </v:line>
                <v:line id="Straight Connector 20" o:spid="_x0000_s1028" style="position:absolute;visibility:visible;mso-wrap-style:square" from="10287,41746" to="51485,41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" strokecolor="#7f7f7f" strokeweight=".5pt">
                  <v:stroke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29" type="#_x0000_t202" style="position:absolute;left:20396;top:42353;width:20180;height:461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" filled="f" stroked="f">
                  <v:textbox style="mso-fit-shape-to-text:t">
                    <w:txbxContent>
                      <w:p w14:paraId="5A78B667" w14:textId="77777777" w:rsidR="008C2FD7" w:rsidRDefault="008C2FD7" w:rsidP="008C2FD7">
                        <w:pPr>
                          <w:rPr>
                            <w:rFonts w:hAnsi="Calibri"/>
                            <w:b/>
                            <w:bCs/>
                            <w:color w:val="404040" w:themeColor="text1" w:themeTint="BF"/>
                            <w:kern w:val="24"/>
                            <w:sz w:val="32"/>
                            <w:szCs w:val="32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404040" w:themeColor="text1" w:themeTint="BF"/>
                            <w:kern w:val="24"/>
                            <w:sz w:val="32"/>
                            <w:szCs w:val="32"/>
                          </w:rPr>
                          <w:t>Day 15               Day 29</w:t>
                        </w:r>
                      </w:p>
                    </w:txbxContent>
                  </v:textbox>
                </v:shape>
                <v:line id="Straight Connector 22" o:spid="_x0000_s1030" style="position:absolute;visibility:visible;mso-wrap-style:square" from="22225,14859" to="24663,148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" strokecolor="windowText" strokeweight="4.5pt">
                  <v:stroke joinstyle="miter"/>
                </v:line>
                <v:group id="Group 23" o:spid="_x0000_s1031" style="position:absolute;width:52578;height:43434" coordsize="52578,434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4" o:spid="_x0000_s1032" type="#_x0000_t75" style="position:absolute;width:52578;height:434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">
                    <v:imagedata r:id="rId9" o:title=""/>
                  </v:shape>
                  <v:line id="Straight Connector 25" o:spid="_x0000_s1033" style="position:absolute;visibility:visible;mso-wrap-style:square" from="22225,17907" to="24663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" strokecolor="#7f7f7f" strokeweight=".5pt">
                    <v:stroke joinstyle="miter"/>
                  </v:line>
                  <v:line id="Straight Connector 26" o:spid="_x0000_s1034" style="position:absolute;visibility:visible;mso-wrap-style:square" from="22225,9982" to="24663,99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" strokecolor="#7f7f7f" strokeweight=".5pt">
                    <v:stroke joinstyle="miter"/>
                    <o:lock v:ext="edit" shapetype="f"/>
                  </v:line>
                  <v:line id="Straight Connector 27" o:spid="_x0000_s1035" style="position:absolute;visibility:visible;mso-wrap-style:square" from="23444,9982" to="23444,179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" strokecolor="#7f7f7f" strokeweight=".5pt">
                    <v:stroke joinstyle="miter"/>
                  </v:line>
                </v:group>
                <v:line id="Straight Connector 28" o:spid="_x0000_s1036" style="position:absolute;visibility:visible;mso-wrap-style:square" from="21310,13944" to="25476,139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" strokecolor="#404040" strokeweight="3pt">
                  <v:stroke joinstyle="miter"/>
                  <o:lock v:ext="edit" shapetype="f"/>
                </v:line>
                <v:line id="Straight Connector 29" o:spid="_x0000_s1037" style="position:absolute;visibility:visible;mso-wrap-style:square" from="35026,10185" to="39192,101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" strokecolor="#404040" strokeweight="3pt">
                  <v:stroke joinstyle="miter"/>
                  <o:lock v:ext="edit" shapetype="f"/>
                </v:line>
                <v:line id="Straight Connector 30" o:spid="_x0000_s1038" style="position:absolute;visibility:visible;mso-wrap-style:square" from="35890,12115" to="38328,12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" strokecolor="#404040" strokeweight=".5pt">
                  <v:stroke joinstyle="miter"/>
                </v:line>
                <v:line id="Straight Connector 31" o:spid="_x0000_s1039" style="position:absolute;visibility:visible;mso-wrap-style:square" from="35890,7035" to="38328,7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" strokecolor="#404040" strokeweight=".5pt">
                  <v:stroke joinstyle="miter"/>
                </v:line>
                <v:line id="Straight Connector 32" o:spid="_x0000_s1040" style="position:absolute;visibility:visible;mso-wrap-style:square" from="37109,7035" to="37109,121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" strokecolor="#404040" strokeweight=".5pt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</w:rPr>
        <w:tab/>
      </w:r>
    </w:p>
    <w:p w14:paraId="68F16D08" w14:textId="77777777" w:rsidR="008C2FD7" w:rsidRDefault="008C2FD7" w:rsidP="008C2FD7">
      <w:pPr>
        <w:tabs>
          <w:tab w:val="left" w:pos="4200"/>
        </w:tabs>
        <w:rPr>
          <w:rFonts w:ascii="Times New Roman" w:hAnsi="Times New Roman" w:cs="Times New Roman"/>
        </w:rPr>
      </w:pPr>
    </w:p>
    <w:p w14:paraId="67619668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52C7CAF6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13A6C869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751DB9F7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5385A24E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32927D6D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652D52D1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222F12E5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7EF1BB2C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0132C9FA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544B2E5C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6BE30AAA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74232803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6A09EDFC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6A0F146F" w14:textId="77777777" w:rsidR="006C4329" w:rsidRPr="006C4329" w:rsidRDefault="006C4329" w:rsidP="006C4329">
      <w:pPr>
        <w:rPr>
          <w:rFonts w:ascii="Times New Roman" w:hAnsi="Times New Roman" w:cs="Times New Roman"/>
        </w:rPr>
      </w:pPr>
    </w:p>
    <w:p w14:paraId="55D2FBA9" w14:textId="3B1C51DA" w:rsidR="0006507D" w:rsidRPr="006D7C67" w:rsidRDefault="008C2FD7" w:rsidP="006C4329">
      <w:pPr>
        <w:tabs>
          <w:tab w:val="left" w:pos="3915"/>
        </w:tabs>
        <w:rPr>
          <w:rFonts w:ascii="Times New Roman" w:hAnsi="Times New Roman" w:cs="Times New Roman"/>
        </w:rPr>
      </w:pPr>
      <w:bookmarkStart w:id="0" w:name="_Hlk104521956"/>
      <w:bookmarkStart w:id="1" w:name="_Hlk101074070"/>
      <w:bookmarkStart w:id="2" w:name="_Toc92616598"/>
      <w:bookmarkStart w:id="3" w:name="_Toc92617231"/>
      <w:bookmarkStart w:id="4" w:name="_Hlk100496066"/>
      <w:bookmarkStart w:id="5" w:name="_Hlk102284110"/>
      <w:r>
        <w:rPr>
          <w:rFonts w:ascii="Times New Roman" w:hAnsi="Times New Roman" w:cs="Times New Roman"/>
          <w:b/>
          <w:bCs/>
        </w:rPr>
        <w:t xml:space="preserve">S2 </w:t>
      </w:r>
      <w:del w:id="6" w:author="Tom Monath" w:date="2022-06-14T12:46:00Z">
        <w:r w:rsidDel="00A57B9A">
          <w:rPr>
            <w:rFonts w:ascii="Times New Roman" w:hAnsi="Times New Roman" w:cs="Times New Roman"/>
            <w:b/>
            <w:bCs/>
          </w:rPr>
          <w:delText>Figure</w:delText>
        </w:r>
      </w:del>
      <w:ins w:id="7" w:author="Tom Monath" w:date="2022-06-14T12:46:00Z">
        <w:r w:rsidR="00A57B9A">
          <w:rPr>
            <w:rFonts w:ascii="Times New Roman" w:hAnsi="Times New Roman" w:cs="Times New Roman"/>
            <w:b/>
            <w:bCs/>
          </w:rPr>
          <w:t>Fig.</w:t>
        </w:r>
      </w:ins>
      <w:r w:rsidR="00224532" w:rsidRPr="003D7E92">
        <w:rPr>
          <w:rFonts w:ascii="Times New Roman" w:hAnsi="Times New Roman" w:cs="Times New Roman"/>
        </w:rPr>
        <w:t xml:space="preserve">. </w:t>
      </w:r>
      <w:r w:rsidR="00224532" w:rsidRPr="003D7E92">
        <w:rPr>
          <w:rFonts w:ascii="Times New Roman" w:hAnsi="Times New Roman" w:cs="Times New Roman"/>
          <w:b/>
          <w:bCs/>
        </w:rPr>
        <w:t>Neutralizing antibody titers against wild-type Nipah virus, toxicology study</w:t>
      </w:r>
      <w:bookmarkEnd w:id="0"/>
      <w:r w:rsidR="00224532" w:rsidRPr="003D7E92">
        <w:rPr>
          <w:rFonts w:ascii="Times New Roman" w:hAnsi="Times New Roman" w:cs="Times New Roman"/>
          <w:b/>
          <w:bCs/>
        </w:rPr>
        <w:t>.</w:t>
      </w:r>
      <w:r w:rsidR="00224532" w:rsidRPr="00224532">
        <w:rPr>
          <w:rFonts w:ascii="Times New Roman" w:hAnsi="Times New Roman" w:cs="Times New Roman"/>
        </w:rPr>
        <w:t xml:space="preserve">  </w:t>
      </w:r>
      <w:bookmarkEnd w:id="1"/>
      <w:r w:rsidR="00224532" w:rsidRPr="00224532">
        <w:rPr>
          <w:rFonts w:ascii="Times New Roman" w:hAnsi="Times New Roman" w:cs="Times New Roman"/>
        </w:rPr>
        <w:t>Groups of ten (10) 8</w:t>
      </w:r>
      <w:ins w:id="8" w:author="Tom Monath" w:date="2022-06-14T13:23:00Z">
        <w:r w:rsidR="006B421F">
          <w:rPr>
            <w:rFonts w:ascii="Times New Roman" w:hAnsi="Times New Roman" w:cs="Times New Roman"/>
          </w:rPr>
          <w:t>-</w:t>
        </w:r>
      </w:ins>
      <w:del w:id="9" w:author="Tom Monath" w:date="2022-06-14T12:46:00Z">
        <w:r w:rsidR="00224532" w:rsidRPr="00224532" w:rsidDel="00A57B9A">
          <w:rPr>
            <w:rFonts w:ascii="Times New Roman" w:hAnsi="Times New Roman" w:cs="Times New Roman"/>
          </w:rPr>
          <w:delText xml:space="preserve"> </w:delText>
        </w:r>
      </w:del>
      <w:r w:rsidR="00224532" w:rsidRPr="00224532">
        <w:rPr>
          <w:rFonts w:ascii="Times New Roman" w:hAnsi="Times New Roman" w:cs="Times New Roman"/>
        </w:rPr>
        <w:t>week</w:t>
      </w:r>
      <w:del w:id="10" w:author="Tom Monath" w:date="2022-06-14T12:46:00Z">
        <w:r w:rsidR="00224532" w:rsidRPr="00224532" w:rsidDel="00A57B9A">
          <w:rPr>
            <w:rFonts w:ascii="Times New Roman" w:hAnsi="Times New Roman" w:cs="Times New Roman"/>
          </w:rPr>
          <w:delText>-</w:delText>
        </w:r>
      </w:del>
      <w:r w:rsidR="00224532" w:rsidRPr="00224532">
        <w:rPr>
          <w:rFonts w:ascii="Times New Roman" w:hAnsi="Times New Roman" w:cs="Times New Roman"/>
        </w:rPr>
        <w:t xml:space="preserve">old male and 10 female hamsters inoculated IM with 3.04 x </w:t>
      </w:r>
      <w:del w:id="11" w:author="Tom Monath" w:date="2022-06-14T12:36:00Z">
        <w:r w:rsidR="00224532" w:rsidRPr="00224532" w:rsidDel="00827E65">
          <w:rPr>
            <w:rFonts w:ascii="Times New Roman" w:hAnsi="Times New Roman" w:cs="Times New Roman"/>
          </w:rPr>
          <w:delText>10</w:delText>
        </w:r>
        <w:r w:rsidR="00224532" w:rsidRPr="00827E65" w:rsidDel="00827E65">
          <w:rPr>
            <w:rFonts w:ascii="Times New Roman" w:hAnsi="Times New Roman" w:cs="Times New Roman"/>
            <w:vertAlign w:val="superscript"/>
            <w:rPrChange w:id="12" w:author="Tom Monath" w:date="2022-06-14T12:36:00Z">
              <w:rPr>
                <w:rFonts w:ascii="Times New Roman" w:hAnsi="Times New Roman" w:cs="Times New Roman"/>
              </w:rPr>
            </w:rPrChange>
          </w:rPr>
          <w:delText>7</w:delText>
        </w:r>
        <w:r w:rsidR="00224532" w:rsidRPr="00224532" w:rsidDel="00827E65">
          <w:rPr>
            <w:rFonts w:ascii="Times New Roman" w:hAnsi="Times New Roman" w:cs="Times New Roman"/>
          </w:rPr>
          <w:delText xml:space="preserve"> </w:delText>
        </w:r>
      </w:del>
      <w:ins w:id="13" w:author="Tom Monath" w:date="2022-06-14T12:36:00Z">
        <w:r w:rsidR="00827E65" w:rsidRPr="00224532">
          <w:rPr>
            <w:rFonts w:ascii="Times New Roman" w:hAnsi="Times New Roman" w:cs="Times New Roman"/>
          </w:rPr>
          <w:t>10</w:t>
        </w:r>
        <w:r w:rsidR="00827E65">
          <w:rPr>
            <w:rFonts w:ascii="Times New Roman" w:hAnsi="Times New Roman" w:cs="Times New Roman"/>
            <w:vertAlign w:val="superscript"/>
          </w:rPr>
          <w:t>7</w:t>
        </w:r>
        <w:r w:rsidR="00827E65" w:rsidRPr="00224532">
          <w:rPr>
            <w:rFonts w:ascii="Times New Roman" w:hAnsi="Times New Roman" w:cs="Times New Roman"/>
          </w:rPr>
          <w:t xml:space="preserve"> </w:t>
        </w:r>
      </w:ins>
      <w:r w:rsidR="00224532" w:rsidRPr="00224532">
        <w:rPr>
          <w:rFonts w:ascii="Times New Roman" w:hAnsi="Times New Roman" w:cs="Times New Roman"/>
        </w:rPr>
        <w:t xml:space="preserve">pfu of rVSV-Nipah (PHV02) were </w:t>
      </w:r>
      <w:del w:id="14" w:author="Tom Monath" w:date="2022-06-14T12:36:00Z">
        <w:r w:rsidR="00224532" w:rsidRPr="00224532" w:rsidDel="00827E65">
          <w:rPr>
            <w:rFonts w:ascii="Times New Roman" w:hAnsi="Times New Roman" w:cs="Times New Roman"/>
          </w:rPr>
          <w:delText xml:space="preserve"> </w:delText>
        </w:r>
      </w:del>
      <w:r w:rsidR="00224532" w:rsidRPr="00224532">
        <w:rPr>
          <w:rFonts w:ascii="Times New Roman" w:hAnsi="Times New Roman" w:cs="Times New Roman"/>
        </w:rPr>
        <w:t xml:space="preserve"> tested on day 15 and groups of 10 male and 10 female were tested on day 29 by plaque reduction neutralization test (PRNT; PRNT50 = 50% neutralization titer)</w:t>
      </w:r>
      <w:bookmarkEnd w:id="2"/>
      <w:bookmarkEnd w:id="3"/>
      <w:r w:rsidR="00042D66" w:rsidRPr="006D7C67">
        <w:rPr>
          <w:rFonts w:ascii="Times New Roman" w:hAnsi="Times New Roman" w:cs="Times New Roman"/>
        </w:rPr>
        <w:t xml:space="preserve"> </w:t>
      </w:r>
      <w:bookmarkEnd w:id="4"/>
      <w:r w:rsidR="00C82474">
        <w:rPr>
          <w:rFonts w:ascii="Times New Roman" w:hAnsi="Times New Roman" w:cs="Times New Roman"/>
        </w:rPr>
        <w:t>Individual animal titers</w:t>
      </w:r>
      <w:r w:rsidR="00AE54C1">
        <w:rPr>
          <w:rFonts w:ascii="Times New Roman" w:hAnsi="Times New Roman" w:cs="Times New Roman"/>
        </w:rPr>
        <w:t xml:space="preserve"> are displayed. </w:t>
      </w:r>
      <w:r w:rsidR="00AE54C1" w:rsidRPr="00AE54C1">
        <w:rPr>
          <w:rFonts w:ascii="Times New Roman" w:hAnsi="Times New Roman" w:cs="Times New Roman"/>
        </w:rPr>
        <w:t>On Day 15 the geometric mean titer</w:t>
      </w:r>
      <w:r w:rsidR="00224532">
        <w:rPr>
          <w:rFonts w:ascii="Times New Roman" w:hAnsi="Times New Roman" w:cs="Times New Roman"/>
        </w:rPr>
        <w:t xml:space="preserve"> (horizontal bar)</w:t>
      </w:r>
      <w:r w:rsidR="00AE54C1" w:rsidRPr="00AE54C1">
        <w:rPr>
          <w:rFonts w:ascii="Times New Roman" w:hAnsi="Times New Roman" w:cs="Times New Roman"/>
        </w:rPr>
        <w:t xml:space="preserve"> was 1766 (95% CI 1023, 3050) and significantly increased by Day 29 [GMT 4721 (95% CI 3700, 6023), p=0.0402 (</w:t>
      </w:r>
      <w:r w:rsidR="00AE54C1" w:rsidRPr="00827E65">
        <w:rPr>
          <w:rFonts w:ascii="Times New Roman" w:hAnsi="Times New Roman" w:cs="Times New Roman"/>
          <w:i/>
          <w:iCs/>
          <w:rPrChange w:id="15" w:author="Tom Monath" w:date="2022-06-14T12:37:00Z">
            <w:rPr>
              <w:rFonts w:ascii="Times New Roman" w:hAnsi="Times New Roman" w:cs="Times New Roman"/>
            </w:rPr>
          </w:rPrChange>
        </w:rPr>
        <w:t xml:space="preserve">t </w:t>
      </w:r>
      <w:r w:rsidR="00AE54C1" w:rsidRPr="00AE54C1">
        <w:rPr>
          <w:rFonts w:ascii="Times New Roman" w:hAnsi="Times New Roman" w:cs="Times New Roman"/>
        </w:rPr>
        <w:t xml:space="preserve">test with Welsh’s correction]. </w:t>
      </w:r>
      <w:r w:rsidR="00C82474">
        <w:rPr>
          <w:rFonts w:ascii="Times New Roman" w:hAnsi="Times New Roman" w:cs="Times New Roman"/>
        </w:rPr>
        <w:t>The day 0 titers were not determined</w:t>
      </w:r>
      <w:r w:rsidR="00C006BE">
        <w:rPr>
          <w:rFonts w:ascii="Times New Roman" w:hAnsi="Times New Roman" w:cs="Times New Roman"/>
        </w:rPr>
        <w:t>,</w:t>
      </w:r>
      <w:r w:rsidR="00C82474">
        <w:rPr>
          <w:rFonts w:ascii="Times New Roman" w:hAnsi="Times New Roman" w:cs="Times New Roman"/>
        </w:rPr>
        <w:t xml:space="preserve"> but all 20 male and female hamsters treated with 0.9% saline and </w:t>
      </w:r>
      <w:r w:rsidR="00C006BE">
        <w:rPr>
          <w:rFonts w:ascii="Times New Roman" w:hAnsi="Times New Roman" w:cs="Times New Roman"/>
        </w:rPr>
        <w:t>tested on Day 15 and 10 male and female hamsters tested on day 29 were negative (</w:t>
      </w:r>
      <w:r w:rsidR="00224532">
        <w:rPr>
          <w:rFonts w:ascii="Times New Roman" w:hAnsi="Times New Roman" w:cs="Times New Roman"/>
        </w:rPr>
        <w:t xml:space="preserve">PRNT50 </w:t>
      </w:r>
      <w:r w:rsidR="00C006BE">
        <w:rPr>
          <w:rFonts w:ascii="Times New Roman" w:hAnsi="Times New Roman" w:cs="Times New Roman"/>
        </w:rPr>
        <w:t>&lt;10).</w:t>
      </w:r>
    </w:p>
    <w:bookmarkEnd w:id="5"/>
    <w:p w14:paraId="7ED36719" w14:textId="77777777" w:rsidR="002222CA" w:rsidRPr="006D7C67" w:rsidRDefault="002222CA" w:rsidP="00752540">
      <w:pPr>
        <w:rPr>
          <w:rFonts w:ascii="Times New Roman" w:hAnsi="Times New Roman" w:cs="Times New Roman"/>
        </w:rPr>
      </w:pPr>
    </w:p>
    <w:sectPr w:rsidR="002222CA" w:rsidRPr="006D7C6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7EBDE3" w14:textId="77777777" w:rsidR="002C151B" w:rsidRDefault="002C151B" w:rsidP="007A1C39">
      <w:pPr>
        <w:spacing w:after="0" w:line="240" w:lineRule="auto"/>
      </w:pPr>
      <w:r>
        <w:separator/>
      </w:r>
    </w:p>
  </w:endnote>
  <w:endnote w:type="continuationSeparator" w:id="0">
    <w:p w14:paraId="041D0939" w14:textId="77777777" w:rsidR="002C151B" w:rsidRDefault="002C151B" w:rsidP="007A1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B5865" w14:textId="77777777" w:rsidR="005D2FA1" w:rsidRDefault="005D2FA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4B4C6B" w14:textId="77777777" w:rsidR="005D2FA1" w:rsidRDefault="005D2FA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AB7E2" w14:textId="77777777" w:rsidR="005D2FA1" w:rsidRDefault="005D2F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E3EB93" w14:textId="77777777" w:rsidR="002C151B" w:rsidRDefault="002C151B" w:rsidP="007A1C39">
      <w:pPr>
        <w:spacing w:after="0" w:line="240" w:lineRule="auto"/>
      </w:pPr>
      <w:r>
        <w:separator/>
      </w:r>
    </w:p>
  </w:footnote>
  <w:footnote w:type="continuationSeparator" w:id="0">
    <w:p w14:paraId="76C5A5C3" w14:textId="77777777" w:rsidR="002C151B" w:rsidRDefault="002C151B" w:rsidP="007A1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584E6" w14:textId="77777777" w:rsidR="005D2FA1" w:rsidRDefault="005D2FA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55C53" w14:textId="4A391E32" w:rsidR="005D2FA1" w:rsidRDefault="005D2FA1">
    <w:pPr>
      <w:pStyle w:val="Header"/>
    </w:pPr>
    <w:r>
      <w:t>Monath et al. Supporting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01A907" w14:textId="77777777" w:rsidR="005D2FA1" w:rsidRDefault="005D2F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AC5"/>
    <w:multiLevelType w:val="hybridMultilevel"/>
    <w:tmpl w:val="57EA331A"/>
    <w:lvl w:ilvl="0" w:tplc="016009E0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A37F1F"/>
    <w:multiLevelType w:val="hybridMultilevel"/>
    <w:tmpl w:val="B3B6EEFC"/>
    <w:lvl w:ilvl="0" w:tplc="6CC647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34AF6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5C1C01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F510F7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812579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105ABB"/>
    <w:multiLevelType w:val="hybridMultilevel"/>
    <w:tmpl w:val="38987E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432038">
    <w:abstractNumId w:val="6"/>
  </w:num>
  <w:num w:numId="2" w16cid:durableId="1731489859">
    <w:abstractNumId w:val="0"/>
  </w:num>
  <w:num w:numId="3" w16cid:durableId="229775171">
    <w:abstractNumId w:val="3"/>
  </w:num>
  <w:num w:numId="4" w16cid:durableId="1509904650">
    <w:abstractNumId w:val="5"/>
  </w:num>
  <w:num w:numId="5" w16cid:durableId="76445016">
    <w:abstractNumId w:val="4"/>
  </w:num>
  <w:num w:numId="6" w16cid:durableId="138891011">
    <w:abstractNumId w:val="2"/>
  </w:num>
  <w:num w:numId="7" w16cid:durableId="109906574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26E47"/>
    <w:rsid w:val="000303AF"/>
    <w:rsid w:val="000338DA"/>
    <w:rsid w:val="000354CD"/>
    <w:rsid w:val="00035F18"/>
    <w:rsid w:val="00042D66"/>
    <w:rsid w:val="0006480A"/>
    <w:rsid w:val="0006507D"/>
    <w:rsid w:val="00065A31"/>
    <w:rsid w:val="000E7F74"/>
    <w:rsid w:val="000F2856"/>
    <w:rsid w:val="00115D6B"/>
    <w:rsid w:val="00133AB5"/>
    <w:rsid w:val="0015198B"/>
    <w:rsid w:val="001650BF"/>
    <w:rsid w:val="001C234C"/>
    <w:rsid w:val="001E3971"/>
    <w:rsid w:val="001F521F"/>
    <w:rsid w:val="002132AD"/>
    <w:rsid w:val="002154ED"/>
    <w:rsid w:val="002222CA"/>
    <w:rsid w:val="00224532"/>
    <w:rsid w:val="00227E62"/>
    <w:rsid w:val="002303D9"/>
    <w:rsid w:val="00230A07"/>
    <w:rsid w:val="00241646"/>
    <w:rsid w:val="00245173"/>
    <w:rsid w:val="00255026"/>
    <w:rsid w:val="00266AC5"/>
    <w:rsid w:val="00270050"/>
    <w:rsid w:val="00285DD9"/>
    <w:rsid w:val="00287018"/>
    <w:rsid w:val="002C151B"/>
    <w:rsid w:val="002C2899"/>
    <w:rsid w:val="002D034F"/>
    <w:rsid w:val="002D5866"/>
    <w:rsid w:val="002E54F4"/>
    <w:rsid w:val="002E5F42"/>
    <w:rsid w:val="00303109"/>
    <w:rsid w:val="003109B2"/>
    <w:rsid w:val="003152FA"/>
    <w:rsid w:val="003163F6"/>
    <w:rsid w:val="00317460"/>
    <w:rsid w:val="00344A67"/>
    <w:rsid w:val="00352C37"/>
    <w:rsid w:val="00353D9A"/>
    <w:rsid w:val="00366F4F"/>
    <w:rsid w:val="003730A7"/>
    <w:rsid w:val="003A744A"/>
    <w:rsid w:val="003C1116"/>
    <w:rsid w:val="003C351D"/>
    <w:rsid w:val="003C7501"/>
    <w:rsid w:val="003D7B69"/>
    <w:rsid w:val="003D7E92"/>
    <w:rsid w:val="003F31EA"/>
    <w:rsid w:val="00443784"/>
    <w:rsid w:val="00453F27"/>
    <w:rsid w:val="00477415"/>
    <w:rsid w:val="00496060"/>
    <w:rsid w:val="004B43EC"/>
    <w:rsid w:val="004C1EBC"/>
    <w:rsid w:val="004D28C2"/>
    <w:rsid w:val="00524578"/>
    <w:rsid w:val="005346D3"/>
    <w:rsid w:val="00561952"/>
    <w:rsid w:val="0056568E"/>
    <w:rsid w:val="005906F2"/>
    <w:rsid w:val="005B0B03"/>
    <w:rsid w:val="005B3F30"/>
    <w:rsid w:val="005C0331"/>
    <w:rsid w:val="005C373F"/>
    <w:rsid w:val="005D2FA1"/>
    <w:rsid w:val="005D6E8F"/>
    <w:rsid w:val="00602FDA"/>
    <w:rsid w:val="00617491"/>
    <w:rsid w:val="006322DD"/>
    <w:rsid w:val="00643D0E"/>
    <w:rsid w:val="00650D08"/>
    <w:rsid w:val="006532B6"/>
    <w:rsid w:val="00683B0F"/>
    <w:rsid w:val="006B421F"/>
    <w:rsid w:val="006B4305"/>
    <w:rsid w:val="006B4A25"/>
    <w:rsid w:val="006B4A36"/>
    <w:rsid w:val="006B7384"/>
    <w:rsid w:val="006C4329"/>
    <w:rsid w:val="006D7C67"/>
    <w:rsid w:val="006E28A7"/>
    <w:rsid w:val="006F06A3"/>
    <w:rsid w:val="0070382D"/>
    <w:rsid w:val="00706063"/>
    <w:rsid w:val="00712E43"/>
    <w:rsid w:val="007229EA"/>
    <w:rsid w:val="00727F88"/>
    <w:rsid w:val="00735B59"/>
    <w:rsid w:val="00741B78"/>
    <w:rsid w:val="00747AA4"/>
    <w:rsid w:val="00752540"/>
    <w:rsid w:val="0076404C"/>
    <w:rsid w:val="00773B92"/>
    <w:rsid w:val="00774BE0"/>
    <w:rsid w:val="00780DC4"/>
    <w:rsid w:val="007872FC"/>
    <w:rsid w:val="007927B9"/>
    <w:rsid w:val="007A1C39"/>
    <w:rsid w:val="007A2C69"/>
    <w:rsid w:val="007A2EF4"/>
    <w:rsid w:val="007B5B3B"/>
    <w:rsid w:val="007C19A3"/>
    <w:rsid w:val="007C616B"/>
    <w:rsid w:val="007F3247"/>
    <w:rsid w:val="007F5910"/>
    <w:rsid w:val="00827E65"/>
    <w:rsid w:val="00832B13"/>
    <w:rsid w:val="008709AB"/>
    <w:rsid w:val="008A0C3E"/>
    <w:rsid w:val="008C1743"/>
    <w:rsid w:val="008C2FD7"/>
    <w:rsid w:val="008C785A"/>
    <w:rsid w:val="008D7609"/>
    <w:rsid w:val="008E208D"/>
    <w:rsid w:val="008F0A90"/>
    <w:rsid w:val="0090583E"/>
    <w:rsid w:val="009156ED"/>
    <w:rsid w:val="00920957"/>
    <w:rsid w:val="00991C6A"/>
    <w:rsid w:val="00996F98"/>
    <w:rsid w:val="00997348"/>
    <w:rsid w:val="009B5D9C"/>
    <w:rsid w:val="009C2599"/>
    <w:rsid w:val="009C5B46"/>
    <w:rsid w:val="009E4178"/>
    <w:rsid w:val="00A05E58"/>
    <w:rsid w:val="00A12469"/>
    <w:rsid w:val="00A1776A"/>
    <w:rsid w:val="00A56902"/>
    <w:rsid w:val="00A57B9A"/>
    <w:rsid w:val="00A63E89"/>
    <w:rsid w:val="00A77D9B"/>
    <w:rsid w:val="00AA3FEA"/>
    <w:rsid w:val="00AB7A77"/>
    <w:rsid w:val="00AC21B4"/>
    <w:rsid w:val="00AC5F68"/>
    <w:rsid w:val="00AE54C1"/>
    <w:rsid w:val="00AF2AEF"/>
    <w:rsid w:val="00B23DB7"/>
    <w:rsid w:val="00B2764E"/>
    <w:rsid w:val="00B422A4"/>
    <w:rsid w:val="00B457F6"/>
    <w:rsid w:val="00B53A0F"/>
    <w:rsid w:val="00B625F3"/>
    <w:rsid w:val="00B66837"/>
    <w:rsid w:val="00B7748E"/>
    <w:rsid w:val="00B9415A"/>
    <w:rsid w:val="00BB0673"/>
    <w:rsid w:val="00BD0DB4"/>
    <w:rsid w:val="00BE79D5"/>
    <w:rsid w:val="00BF55DC"/>
    <w:rsid w:val="00C006BE"/>
    <w:rsid w:val="00C449F8"/>
    <w:rsid w:val="00C6146A"/>
    <w:rsid w:val="00C662F6"/>
    <w:rsid w:val="00C72424"/>
    <w:rsid w:val="00C82474"/>
    <w:rsid w:val="00C83A83"/>
    <w:rsid w:val="00C974BF"/>
    <w:rsid w:val="00CB5617"/>
    <w:rsid w:val="00CB70B1"/>
    <w:rsid w:val="00CC3825"/>
    <w:rsid w:val="00CC3AEF"/>
    <w:rsid w:val="00D12D67"/>
    <w:rsid w:val="00D2305A"/>
    <w:rsid w:val="00D455D0"/>
    <w:rsid w:val="00D522DE"/>
    <w:rsid w:val="00DA51F1"/>
    <w:rsid w:val="00DB0E73"/>
    <w:rsid w:val="00DB1861"/>
    <w:rsid w:val="00DC2520"/>
    <w:rsid w:val="00DD35AD"/>
    <w:rsid w:val="00EC0570"/>
    <w:rsid w:val="00ED0E45"/>
    <w:rsid w:val="00EE30E2"/>
    <w:rsid w:val="00EF360E"/>
    <w:rsid w:val="00EF3EE5"/>
    <w:rsid w:val="00EF5D2E"/>
    <w:rsid w:val="00F04E9A"/>
    <w:rsid w:val="00F0644A"/>
    <w:rsid w:val="00F40F7A"/>
    <w:rsid w:val="00F51BA3"/>
    <w:rsid w:val="00F85E5D"/>
    <w:rsid w:val="00F95BD9"/>
    <w:rsid w:val="00FC6C55"/>
    <w:rsid w:val="00FC748C"/>
    <w:rsid w:val="00FD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BA4A"/>
  <w15:docId w15:val="{18C3D831-F9CC-4EB0-AB19-0C07DF67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4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2A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66AC5"/>
    <w:pPr>
      <w:ind w:left="720"/>
      <w:contextualSpacing/>
    </w:pPr>
  </w:style>
  <w:style w:type="table" w:styleId="TableGrid">
    <w:name w:val="Table Grid"/>
    <w:basedOn w:val="TableNormal"/>
    <w:uiPriority w:val="39"/>
    <w:rsid w:val="00764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6146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C748C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9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C39"/>
  </w:style>
  <w:style w:type="paragraph" w:styleId="Footer">
    <w:name w:val="footer"/>
    <w:basedOn w:val="Normal"/>
    <w:link w:val="Foot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C39"/>
  </w:style>
  <w:style w:type="character" w:customStyle="1" w:styleId="Heading3Char">
    <w:name w:val="Heading 3 Char"/>
    <w:basedOn w:val="DefaultParagraphFont"/>
    <w:link w:val="Heading3"/>
    <w:uiPriority w:val="9"/>
    <w:rsid w:val="001F52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F521F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AC5F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04E8A-D8C8-4618-9240-3FDD3734F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8</cp:revision>
  <dcterms:created xsi:type="dcterms:W3CDTF">2022-05-26T14:40:00Z</dcterms:created>
  <dcterms:modified xsi:type="dcterms:W3CDTF">2022-06-14T17:23:00Z</dcterms:modified>
</cp:coreProperties>
</file>